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SEQ Supplement_Table \* ARABIC </w:instrText>
      </w:r>
      <w:r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 xml:space="preserve"> The information on the SJIA datasets of the GEO.</w:t>
      </w:r>
    </w:p>
    <w:tbl>
      <w:tblPr>
        <w:tblStyle w:val="6"/>
        <w:tblpPr w:leftFromText="180" w:rightFromText="180" w:vertAnchor="text" w:horzAnchor="page" w:tblpX="1958" w:tblpY="9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882"/>
        <w:gridCol w:w="672"/>
        <w:gridCol w:w="905"/>
        <w:gridCol w:w="676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O access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OLE_LINK7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ssue</w:t>
            </w:r>
            <w:bookmarkEnd w:id="0"/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JIA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rm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Cs w:val="21"/>
              </w:rPr>
              <w:t>Tot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Cs w:val="21"/>
              </w:rPr>
              <w:t>Gro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4"/>
            <w:bookmarkStart w:id="2" w:name="_Hlk112925341"/>
            <w:r>
              <w:rPr>
                <w:rFonts w:ascii="Times New Roman" w:hAnsi="Times New Roman" w:cs="Times New Roman"/>
                <w:sz w:val="21"/>
                <w:szCs w:val="21"/>
              </w:rPr>
              <w:t>GSE11907</w:t>
            </w:r>
            <w:bookmarkEnd w:id="1"/>
            <w:r>
              <w:rPr>
                <w:rFonts w:ascii="Times New Roman" w:hAnsi="Times New Roman" w:cs="Times New Roman"/>
                <w:sz w:val="21"/>
                <w:szCs w:val="21"/>
              </w:rPr>
              <w:t>-GPL96</w:t>
            </w:r>
            <w:bookmarkEnd w:id="2"/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8"/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</w:t>
            </w:r>
            <w:bookmarkEnd w:id="3"/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in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3"/>
            <w:bookmarkStart w:id="5" w:name="_Hlk112933794"/>
            <w:r>
              <w:rPr>
                <w:rFonts w:ascii="Times New Roman" w:hAnsi="Times New Roman" w:cs="Times New Roman"/>
                <w:sz w:val="21"/>
                <w:szCs w:val="21"/>
              </w:rPr>
              <w:t>GSE8650</w:t>
            </w:r>
            <w:bookmarkEnd w:id="4"/>
            <w:r>
              <w:rPr>
                <w:rFonts w:ascii="Times New Roman" w:hAnsi="Times New Roman" w:cs="Times New Roman"/>
                <w:sz w:val="21"/>
                <w:szCs w:val="21"/>
              </w:rPr>
              <w:t>-GPL96</w:t>
            </w:r>
            <w:bookmarkEnd w:id="5"/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in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"/>
            <w:r>
              <w:rPr>
                <w:rFonts w:ascii="Times New Roman" w:hAnsi="Times New Roman" w:cs="Times New Roman"/>
                <w:sz w:val="21"/>
                <w:szCs w:val="21"/>
              </w:rPr>
              <w:t>GSE13501</w:t>
            </w:r>
            <w:bookmarkEnd w:id="6"/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ain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SE20307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SE21521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2"/>
            <w:r>
              <w:rPr>
                <w:rFonts w:ascii="Times New Roman" w:hAnsi="Times New Roman" w:cs="Times New Roman"/>
                <w:sz w:val="21"/>
                <w:szCs w:val="21"/>
              </w:rPr>
              <w:t>GSE7753</w:t>
            </w:r>
            <w:bookmarkEnd w:id="7"/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MC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idation</w:t>
            </w:r>
          </w:p>
        </w:tc>
      </w:tr>
    </w:tbl>
    <w:p>
      <w:r>
        <w:br w:type="page"/>
      </w:r>
    </w:p>
    <w:p>
      <w:pPr>
        <w:pStyle w:val="2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2 The information on the GSE13501 of the GEO.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399"/>
        <w:gridCol w:w="850"/>
        <w:gridCol w:w="850"/>
        <w:gridCol w:w="872"/>
        <w:gridCol w:w="6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 access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yp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13116608"/>
            <w:bookmarkStart w:id="9" w:name="_Hlk113116494"/>
            <w:r>
              <w:rPr>
                <w:rFonts w:ascii="Times New Roman" w:hAnsi="Times New Roman" w:cs="Times New Roman"/>
                <w:sz w:val="20"/>
                <w:szCs w:val="20"/>
              </w:rPr>
              <w:t>GSE13501</w:t>
            </w:r>
            <w:bookmarkEnd w:id="8"/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stent oligoarthritis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s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135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eumatoid factor negative polyarthriti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13501</w:t>
            </w:r>
          </w:p>
        </w:tc>
        <w:tc>
          <w:tcPr>
            <w:tcW w:w="0" w:type="auto"/>
            <w:vAlign w:val="center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hesitis-related arthriti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s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bookmarkEnd w:id="9"/>
    </w:tbl>
    <w:p>
      <w:r>
        <w:br w:type="page"/>
      </w:r>
    </w:p>
    <w:p>
      <w:pPr>
        <w:pStyle w:val="2"/>
        <w:keepNext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S3 The information on the GSE8650 </w:t>
      </w:r>
      <w:r>
        <w:rPr>
          <w:rFonts w:hint="eastAsia" w:ascii="Times New Roman" w:hAnsi="Times New Roman" w:cs="Times New Roman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GSE6269 of the GEO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405"/>
        <w:gridCol w:w="772"/>
        <w:gridCol w:w="850"/>
        <w:gridCol w:w="1822"/>
        <w:gridCol w:w="6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 access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typ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黑体" w:cs="Times New Roman"/>
                <w:b/>
                <w:bCs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112926726"/>
            <w:r>
              <w:rPr>
                <w:rFonts w:ascii="Times New Roman" w:hAnsi="Times New Roman" w:cs="Times New Roman"/>
                <w:sz w:val="20"/>
                <w:szCs w:val="20"/>
              </w:rPr>
              <w:t>GSE8650-GPL96</w:t>
            </w:r>
            <w:bookmarkEnd w:id="10"/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112926737"/>
            <w:bookmarkStart w:id="12" w:name="_Hlk112922977"/>
            <w:r>
              <w:rPr>
                <w:rFonts w:ascii="Times New Roman" w:hAnsi="Times New Roman" w:cs="Times New Roman"/>
                <w:sz w:val="20"/>
                <w:szCs w:val="20"/>
              </w:rPr>
              <w:t>GSE6269-GPL96</w:t>
            </w:r>
            <w:bookmarkEnd w:id="11"/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aureus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SE8650- GPL96)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bookmarkEnd w:id="1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6269-GPL96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pneumoniae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SE8650- GPL96)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6269-GPL96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 coli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SE8650- GPL96)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6269-GPL96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SE8650- GPL96)</w:t>
            </w:r>
          </w:p>
        </w:tc>
        <w:tc>
          <w:tcPr>
            <w:tcW w:w="0" w:type="auto"/>
            <w:shd w:val="clear" w:color="auto" w:fill="auto"/>
          </w:tcPr>
          <w:p>
            <w:pPr>
              <w:pStyle w:val="2"/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>
      <w:r>
        <w:br w:type="page"/>
      </w:r>
      <w:bookmarkStart w:id="22" w:name="_GoBack"/>
      <w:bookmarkEnd w:id="22"/>
    </w:p>
    <w:p>
      <w:pPr>
        <w:pStyle w:val="2"/>
        <w:keepNext/>
        <w:rPr>
          <w:rFonts w:ascii="Times New Roman" w:hAnsi="Times New Roman" w:cs="Times New Roman"/>
          <w:b/>
          <w:bCs/>
        </w:rPr>
      </w:pPr>
      <w:bookmarkStart w:id="13" w:name="_Hlk153715285"/>
      <w:bookmarkStart w:id="14" w:name="_Hlk153713931"/>
      <w:r>
        <w:rPr>
          <w:rFonts w:ascii="Times New Roman" w:hAnsi="Times New Roman" w:cs="Times New Roman"/>
          <w:b/>
          <w:bCs/>
        </w:rPr>
        <w:t>Supplementary Table S</w:t>
      </w:r>
      <w:bookmarkEnd w:id="13"/>
      <w:r>
        <w:rPr>
          <w:rFonts w:ascii="Times New Roman" w:hAnsi="Times New Roman" w:cs="Times New Roman"/>
          <w:b/>
          <w:bCs/>
        </w:rPr>
        <w:t xml:space="preserve">4 On the predictive power of models for </w:t>
      </w:r>
      <w:bookmarkStart w:id="15" w:name="_Hlk153714321"/>
      <w:r>
        <w:rPr>
          <w:rFonts w:ascii="Times New Roman" w:hAnsi="Times New Roman" w:cs="Times New Roman"/>
          <w:b/>
          <w:bCs/>
        </w:rPr>
        <w:t>SLE, S. aureus, S. pneumoniae, E. coli and Influenza A</w:t>
      </w:r>
      <w:bookmarkEnd w:id="15"/>
    </w:p>
    <w:bookmarkEnd w:id="14"/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666"/>
        <w:gridCol w:w="983"/>
        <w:gridCol w:w="738"/>
        <w:gridCol w:w="1072"/>
        <w:gridCol w:w="10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14051336"/>
            <w:r>
              <w:rPr>
                <w:rFonts w:hint="eastAsia" w:ascii="Times New Roman" w:hAnsi="Times New Roman" w:cs="Times New Roman"/>
                <w:color w:val="FF0000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FF0000"/>
                <w:sz w:val="20"/>
                <w:szCs w:val="20"/>
              </w:rPr>
              <w:t>iseas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ppa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153715221"/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bookmarkEnd w:id="17"/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aureu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153715227"/>
            <w:r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  <w:bookmarkEnd w:id="18"/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pneumonia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153715237"/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  <w:bookmarkEnd w:id="19"/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 coli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153715245"/>
            <w:r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  <w:bookmarkEnd w:id="20"/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_Hlk153715252"/>
            <w:r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  <w:bookmarkEnd w:id="21"/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bookmarkEnd w:id="16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M0YTExZmE1MTM4NTBlZDc3Yzc3ZmVhMTI0N2ExNGUifQ=="/>
  </w:docVars>
  <w:rsids>
    <w:rsidRoot w:val="00270EB3"/>
    <w:rsid w:val="0010117E"/>
    <w:rsid w:val="00270EB3"/>
    <w:rsid w:val="003E2BD3"/>
    <w:rsid w:val="004E44A7"/>
    <w:rsid w:val="005B63A2"/>
    <w:rsid w:val="0070208B"/>
    <w:rsid w:val="00712DCB"/>
    <w:rsid w:val="007B7006"/>
    <w:rsid w:val="008F637B"/>
    <w:rsid w:val="00A04BB4"/>
    <w:rsid w:val="00A064CE"/>
    <w:rsid w:val="00A14510"/>
    <w:rsid w:val="00A738FC"/>
    <w:rsid w:val="00AE6F32"/>
    <w:rsid w:val="00B232AC"/>
    <w:rsid w:val="00B32C4E"/>
    <w:rsid w:val="00B32E9F"/>
    <w:rsid w:val="00B50CB0"/>
    <w:rsid w:val="00BD6B0D"/>
    <w:rsid w:val="00CF3246"/>
    <w:rsid w:val="00E62FE4"/>
    <w:rsid w:val="00EA3163"/>
    <w:rsid w:val="00F4275C"/>
    <w:rsid w:val="00F61952"/>
    <w:rsid w:val="00FA0E10"/>
    <w:rsid w:val="0E094831"/>
    <w:rsid w:val="29753FFF"/>
    <w:rsid w:val="423A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303</Characters>
  <Lines>2</Lines>
  <Paragraphs>1</Paragraphs>
  <TotalTime>5</TotalTime>
  <ScaleCrop>false</ScaleCrop>
  <LinksUpToDate>false</LinksUpToDate>
  <CharactersWithSpaces>3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7:45:00Z</dcterms:created>
  <dc:creator>陈 华健</dc:creator>
  <cp:lastModifiedBy>ccc</cp:lastModifiedBy>
  <dcterms:modified xsi:type="dcterms:W3CDTF">2024-01-02T06:44:4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AAF44CCC294483E8B933D1C2F9ECDDF_12</vt:lpwstr>
  </property>
</Properties>
</file>